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4843F" w14:textId="5278ADF1" w:rsidR="00604A5C" w:rsidRPr="00604A5C" w:rsidRDefault="00604A5C" w:rsidP="00604A5C">
      <w:pPr>
        <w:rPr>
          <w:color w:val="auto"/>
          <w:szCs w:val="28"/>
        </w:rPr>
      </w:pPr>
      <w:r w:rsidRPr="00604A5C">
        <w:rPr>
          <w:b/>
          <w:bCs/>
          <w:color w:val="auto"/>
          <w:szCs w:val="28"/>
        </w:rPr>
        <w:t>Table 2</w:t>
      </w:r>
      <w:r w:rsidRPr="00604A5C">
        <w:rPr>
          <w:color w:val="auto"/>
          <w:szCs w:val="28"/>
        </w:rPr>
        <w:t xml:space="preserve"> </w:t>
      </w:r>
      <w:r w:rsidRPr="00604A5C">
        <w:rPr>
          <w:rFonts w:hint="eastAsia"/>
          <w:color w:val="auto"/>
          <w:szCs w:val="28"/>
        </w:rPr>
        <w:t>I</w:t>
      </w:r>
      <w:r w:rsidRPr="00604A5C">
        <w:rPr>
          <w:color w:val="auto"/>
          <w:szCs w:val="28"/>
        </w:rPr>
        <w:t>ntergroup difference</w:t>
      </w:r>
      <w:r w:rsidRPr="00604A5C">
        <w:rPr>
          <w:rFonts w:hint="eastAsia"/>
          <w:color w:val="auto"/>
          <w:szCs w:val="28"/>
        </w:rPr>
        <w:t>s of k</w:t>
      </w:r>
      <w:r w:rsidRPr="00604A5C">
        <w:rPr>
          <w:color w:val="auto"/>
          <w:szCs w:val="28"/>
        </w:rPr>
        <w:t>inematic parameters in PD-NC, PD-SCD, PD-MCI</w:t>
      </w:r>
      <w:r w:rsidRPr="00604A5C">
        <w:rPr>
          <w:rFonts w:hint="eastAsia"/>
          <w:color w:val="auto"/>
          <w:szCs w:val="28"/>
        </w:rPr>
        <w:t>.</w:t>
      </w:r>
    </w:p>
    <w:tbl>
      <w:tblPr>
        <w:tblW w:w="152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9"/>
        <w:gridCol w:w="4389"/>
        <w:gridCol w:w="1307"/>
        <w:gridCol w:w="1350"/>
        <w:gridCol w:w="1307"/>
        <w:gridCol w:w="2098"/>
        <w:gridCol w:w="2098"/>
        <w:gridCol w:w="2098"/>
      </w:tblGrid>
      <w:tr w:rsidR="008C5562" w:rsidRPr="008C5562" w14:paraId="792C9690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7AB2745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  <w:t>ID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0C0E6068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8C5562"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  <w:t>Feature_Name</w:t>
            </w:r>
            <w:proofErr w:type="spellEnd"/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1E951D32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  <w:t>stag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8DCF78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  <w:t>type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305D134C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  <w:t>Params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DBA293E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  <w:t>PD-NC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9CD192C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  <w:t>PD-SCD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C4B8B51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b/>
                <w:bCs/>
                <w:color w:val="000000"/>
                <w:kern w:val="0"/>
                <w:sz w:val="21"/>
                <w:szCs w:val="21"/>
              </w:rPr>
              <w:t>PD-MCI</w:t>
            </w:r>
          </w:p>
        </w:tc>
      </w:tr>
      <w:tr w:rsidR="008C5562" w:rsidRPr="008C5562" w14:paraId="1D530CA3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E990122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0ECD41B5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Arm - Backward Swing Max </w:t>
            </w:r>
            <w:proofErr w:type="spellStart"/>
            <w:proofErr w:type="gram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R.Std</w:t>
            </w:r>
            <w:proofErr w:type="spellEnd"/>
            <w:proofErr w:type="gramEnd"/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735E73C0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8B7308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Variability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45C8AB22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UG</w:t>
            </w:r>
            <w:proofErr w:type="spellEnd"/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E5A1E27" w14:textId="24260F4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.06[2.47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.77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243A01A" w14:textId="18CEE3F1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.66[2.58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4.20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761C86F" w14:textId="543813C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.20[1.87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.66]</w:t>
            </w:r>
          </w:p>
        </w:tc>
      </w:tr>
      <w:tr w:rsidR="008C5562" w:rsidRPr="008C5562" w14:paraId="6C579833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618998A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48C7122F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Arm - Backward Swing Max Std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181160C1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DB9911F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Variability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03013745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UG</w:t>
            </w:r>
            <w:proofErr w:type="spellEnd"/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0B1FFD9" w14:textId="02B24AD2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.65[2.14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4.00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7B10100" w14:textId="7C3EB4FF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.00[2.56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.73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C802D53" w14:textId="39EACB6D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.99[1.74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.94]</w:t>
            </w:r>
          </w:p>
        </w:tc>
      </w:tr>
      <w:tr w:rsidR="008C5562" w:rsidRPr="008C5562" w14:paraId="50AAD03D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776CE91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23DF7C33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Arm - Forward Swing Max </w:t>
            </w:r>
            <w:proofErr w:type="spellStart"/>
            <w:proofErr w:type="gram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R.Std</w:t>
            </w:r>
            <w:proofErr w:type="spellEnd"/>
            <w:proofErr w:type="gramEnd"/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4FAC7D2E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4B2095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Variability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082DC9ED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dTUG</w:t>
            </w:r>
            <w:proofErr w:type="spellEnd"/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FA83BBF" w14:textId="0F1839CE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.60[2.29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4.36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409067F" w14:textId="33BB64DC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.08[2.79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.51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94B167E" w14:textId="56582EB9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.32[1.92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.91]</w:t>
            </w:r>
          </w:p>
        </w:tc>
      </w:tr>
      <w:tr w:rsidR="008C5562" w:rsidRPr="008C5562" w14:paraId="0718FA73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403A6BA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5B1FFCFE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Arm - Swing Range </w:t>
            </w:r>
            <w:proofErr w:type="spellStart"/>
            <w:proofErr w:type="gram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L.Std</w:t>
            </w:r>
            <w:proofErr w:type="spellEnd"/>
            <w:proofErr w:type="gramEnd"/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75398ACA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8E6483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Variability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60B2DC9D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UG</w:t>
            </w:r>
            <w:proofErr w:type="spellEnd"/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8C669DF" w14:textId="38D8401D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4.45[2.96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6.43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ED86CFF" w14:textId="06B99F96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.41[1.75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5.78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FDA5C6F" w14:textId="21E7F5DB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.44[2.75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4.62]</w:t>
            </w:r>
          </w:p>
        </w:tc>
      </w:tr>
      <w:tr w:rsidR="008C5562" w:rsidRPr="008C5562" w14:paraId="0FED8543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44CC55F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703CC52B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Cadence </w:t>
            </w:r>
            <w:proofErr w:type="spellStart"/>
            <w:proofErr w:type="gram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L.Std</w:t>
            </w:r>
            <w:proofErr w:type="spellEnd"/>
            <w:proofErr w:type="gramEnd"/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666505E5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A00505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Variability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31ED810F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UG</w:t>
            </w:r>
            <w:proofErr w:type="spellEnd"/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F7CFA08" w14:textId="687240A0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.89[3.37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4.30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8910016" w14:textId="0E67C7E6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5.14[4.41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6.12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DBD3D82" w14:textId="6420E0C0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5.24[4.26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6.16]</w:t>
            </w:r>
          </w:p>
        </w:tc>
      </w:tr>
      <w:tr w:rsidR="008C5562" w:rsidRPr="008C5562" w14:paraId="0B99D153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61E1782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6B78AA98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Coordination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0F35774B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2E2548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Asymmetry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3258F501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UG</w:t>
            </w:r>
            <w:proofErr w:type="spellEnd"/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9BBE389" w14:textId="2AC6ED1F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62[-3.74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4.07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814ACC6" w14:textId="4F778EBB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.97[-0.23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4.07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C351600" w14:textId="22E674B8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.48[1.39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6.48]</w:t>
            </w:r>
          </w:p>
        </w:tc>
      </w:tr>
      <w:tr w:rsidR="008C5562" w:rsidRPr="008C5562" w14:paraId="0731C32C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7001008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4873C332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Double Support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1C142929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7BD51F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Pace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45ABEE30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UG</w:t>
            </w:r>
            <w:proofErr w:type="spellEnd"/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FDD7ECD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3.16±4.76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F5676BC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8.55±3.04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315D24D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0.87±3.75</w:t>
            </w:r>
          </w:p>
        </w:tc>
      </w:tr>
      <w:tr w:rsidR="008C5562" w:rsidRPr="008C5562" w14:paraId="4382A6EF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B191161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2BBC7807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Double Support Std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78556A73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E1A9AC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Variability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0F371AE8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DTC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00FEDA7" w14:textId="0BC1A5CC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29[-0.68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13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E1D026D" w14:textId="34DD942E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21[-0.45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16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9F2D283" w14:textId="622CBF00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10[-0.19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11]</w:t>
            </w:r>
          </w:p>
        </w:tc>
      </w:tr>
      <w:tr w:rsidR="008C5562" w:rsidRPr="008C5562" w14:paraId="53F9F5E5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64AF346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04636CBF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Gait Speed </w:t>
            </w:r>
            <w:proofErr w:type="spellStart"/>
            <w:proofErr w:type="gram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R.Std</w:t>
            </w:r>
            <w:proofErr w:type="spellEnd"/>
            <w:proofErr w:type="gramEnd"/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754F8438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6905853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Variability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6A9924EB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DTC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02A3121" w14:textId="765B13F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97[-1.80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24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DAB65BA" w14:textId="3D5FC6B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30[-0.96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08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36A66E3" w14:textId="0FCA3EA2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14[-0.30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32]</w:t>
            </w:r>
          </w:p>
        </w:tc>
      </w:tr>
      <w:tr w:rsidR="008C5562" w:rsidRPr="008C5562" w14:paraId="59922969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75B2D88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3FEE7DFE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Gait Speed Std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3B644CF8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E99BD1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Variability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4A0B4C9C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DTC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E86D28B" w14:textId="6B7FD055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57[-1.08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12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547D81F" w14:textId="37FAA09E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36[-0.89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07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03AC487" w14:textId="3E07CF72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10[-0.24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23]</w:t>
            </w:r>
          </w:p>
        </w:tc>
      </w:tr>
      <w:tr w:rsidR="008C5562" w:rsidRPr="008C5562" w14:paraId="150543C3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74B8E17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0896E63F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Left Double Support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200BA2DB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9736639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Pace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5B25A186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UG</w:t>
            </w:r>
            <w:proofErr w:type="spellEnd"/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DB28598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3.23±4.80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4BBF1FB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8.60±3.01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93F1B40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0.81±3.69</w:t>
            </w:r>
          </w:p>
        </w:tc>
      </w:tr>
      <w:tr w:rsidR="008C5562" w:rsidRPr="008C5562" w14:paraId="3A983EFC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6055DB2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16E81E94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Lumbar - Right Sway Max Std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61E9CDFC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901B8E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Variability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707DFCB6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dTUG</w:t>
            </w:r>
            <w:proofErr w:type="spellEnd"/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C54C210" w14:textId="501FC0E1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55[0.46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95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AA5A1AD" w14:textId="7E4A0C0C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44[0.36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56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F3836B9" w14:textId="66E1440B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63[0.50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97]</w:t>
            </w:r>
          </w:p>
        </w:tc>
      </w:tr>
      <w:tr w:rsidR="008C5562" w:rsidRPr="008C5562" w14:paraId="40D8B81E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DB512F9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26A5DAF6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Lumbar - </w:t>
            </w: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Right_Left</w:t>
            </w:r>
            <w:proofErr w:type="spellEnd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 Sway Max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43CDD6A0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AF8800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Axial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4B01339A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DTC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8257F5A" w14:textId="6ADB8DB4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09[-0.17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01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1936275" w14:textId="1328FBDF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10[0.00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22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E34F646" w14:textId="6751893E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10[-0.01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20]</w:t>
            </w:r>
          </w:p>
        </w:tc>
      </w:tr>
      <w:tr w:rsidR="008C5562" w:rsidRPr="008C5562" w14:paraId="093B580B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51C24D3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33BD88E5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Right Double Support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093995A8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12F070E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Pace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042E6055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UG</w:t>
            </w:r>
            <w:proofErr w:type="spellEnd"/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23251DC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3.05±4.77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F7B0DA4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8.49±3.16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EC7274C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0.94±3.85</w:t>
            </w:r>
          </w:p>
        </w:tc>
      </w:tr>
      <w:tr w:rsidR="008C5562" w:rsidRPr="008C5562" w14:paraId="3A9FC0A8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4AD51C6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4826E01D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Right Double Support Std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16708171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229BC6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Variability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4BBEDEF5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DTC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47C49B9" w14:textId="43D84442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54[-1.12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38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F252D8D" w14:textId="7E6CC5DC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15[-0.71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17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0515111" w14:textId="59D6BD83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11[-0.16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32]</w:t>
            </w:r>
          </w:p>
        </w:tc>
      </w:tr>
      <w:tr w:rsidR="008C5562" w:rsidRPr="008C5562" w14:paraId="1A440D28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DAED1D0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56B3D7CD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Right Double Support Std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4C6AB900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48138F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Variability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292337A2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dTUG</w:t>
            </w:r>
            <w:proofErr w:type="spellEnd"/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719FDCB" w14:textId="5E6380BA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.31[2.57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4.61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B2A3A93" w14:textId="1759132C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.63[2.13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.88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E15ED79" w14:textId="132B4B30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.80[1.91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.35]</w:t>
            </w:r>
          </w:p>
        </w:tc>
      </w:tr>
      <w:tr w:rsidR="008C5562" w:rsidRPr="008C5562" w14:paraId="17D34B5E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FB974F9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48C94C33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Shank - Backward Swing Max </w:t>
            </w:r>
            <w:proofErr w:type="spellStart"/>
            <w:proofErr w:type="gram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L.Std</w:t>
            </w:r>
            <w:proofErr w:type="spellEnd"/>
            <w:proofErr w:type="gramEnd"/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6D7D0EE6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1B18D9B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Variability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43925D7B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UG</w:t>
            </w:r>
            <w:proofErr w:type="spellEnd"/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119205B" w14:textId="60A3D6E4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.47[1.14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.88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BFB39BF" w14:textId="75FDE595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.18[1.00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.51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FE32370" w14:textId="25D9AAC0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.05[1.41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.39]</w:t>
            </w:r>
          </w:p>
        </w:tc>
      </w:tr>
      <w:tr w:rsidR="008C5562" w:rsidRPr="008C5562" w14:paraId="61431DAF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FFF1A29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189B558A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Shank - Max Sagittal Angular Velocity </w:t>
            </w:r>
            <w:proofErr w:type="spellStart"/>
            <w:proofErr w:type="gram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R.Std</w:t>
            </w:r>
            <w:proofErr w:type="spellEnd"/>
            <w:proofErr w:type="gramEnd"/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1A2D3CEB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86B62C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Variability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4F0795AB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DTC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105993C" w14:textId="63DDB6B6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1.67[-2.21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25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ED48403" w14:textId="52E72E1C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33[-0.90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02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9D9529D" w14:textId="11120126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30[-0.86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16]</w:t>
            </w:r>
          </w:p>
        </w:tc>
      </w:tr>
      <w:tr w:rsidR="008C5562" w:rsidRPr="008C5562" w14:paraId="34291A45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6D6BBCE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56EFC9FE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Shank - Max Sagittal Angular Velocity </w:t>
            </w:r>
            <w:proofErr w:type="spellStart"/>
            <w:proofErr w:type="gram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R.Std</w:t>
            </w:r>
            <w:proofErr w:type="spellEnd"/>
            <w:proofErr w:type="gramEnd"/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4824EE4A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D65EA1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Variability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79F926D8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dTUG</w:t>
            </w:r>
            <w:proofErr w:type="spellEnd"/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6541CEF" w14:textId="1EE01C18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8.38[23.66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5.15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3E6EF64" w14:textId="75707F3A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1.38[15.09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5.76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D7A9EC1" w14:textId="2A110452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1.12[16.39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7.00]</w:t>
            </w:r>
          </w:p>
        </w:tc>
      </w:tr>
      <w:tr w:rsidR="008C5562" w:rsidRPr="008C5562" w14:paraId="769E270D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7E19FD6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15BD9542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hank - Symbolic Symmetry Index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2513C784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D9D1D2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Asymmetry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795327F9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dTUG</w:t>
            </w:r>
            <w:proofErr w:type="spellEnd"/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6316EA1" w14:textId="41BD4DAD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4.27[11.18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8.50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16DC193" w14:textId="0E82B8F0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9.75[8.05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2.22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AA7E8E3" w14:textId="638A856E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2.62[11.22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5.43]</w:t>
            </w:r>
          </w:p>
        </w:tc>
      </w:tr>
      <w:tr w:rsidR="008C5562" w:rsidRPr="008C5562" w14:paraId="12CBBF8F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C4D0EB7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233A5906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hank - Symbolic Symmetry Index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10760D28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E36012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Asymmetry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7CE95047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UG</w:t>
            </w:r>
            <w:proofErr w:type="spellEnd"/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DB9A769" w14:textId="765398EB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1.17[9.44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3.92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658251B" w14:textId="288EC4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8.68[7.75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0.87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E948554" w14:textId="7A54D3A0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1.56[9.70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3.66]</w:t>
            </w:r>
          </w:p>
        </w:tc>
      </w:tr>
      <w:tr w:rsidR="008C5562" w:rsidRPr="008C5562" w14:paraId="0FF79AC7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D8094D6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38DA9EF3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Sit To Stand - Trunk - </w:t>
            </w: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Max_Min</w:t>
            </w:r>
            <w:proofErr w:type="spellEnd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 Lean Angle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36109583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it To Stan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449623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Axial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23408480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dTUG</w:t>
            </w:r>
            <w:proofErr w:type="spellEnd"/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D27D66C" w14:textId="0CBA5410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93.87[86.51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99.52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C59E8B6" w14:textId="6990FAEC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84.87[79.99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94.65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0419B82" w14:textId="164DF188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87.74[76.00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94.22]</w:t>
            </w:r>
          </w:p>
        </w:tc>
      </w:tr>
      <w:tr w:rsidR="008C5562" w:rsidRPr="008C5562" w14:paraId="07777E1B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8F981E3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06F8A0C8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ance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0B3CDECB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3BC5D2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Pace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4520EC58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UG</w:t>
            </w:r>
            <w:proofErr w:type="spellEnd"/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B17CAC1" w14:textId="3F918703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60.94[59.51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61.79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ACA1F55" w14:textId="790D7038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58.79[57.76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59.71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720FC30" w14:textId="24FF1BFD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59.85[58.67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61.31]</w:t>
            </w:r>
          </w:p>
        </w:tc>
      </w:tr>
      <w:tr w:rsidR="008C5562" w:rsidRPr="008C5562" w14:paraId="7C0840E2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E2D7BEC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lastRenderedPageBreak/>
              <w:t>24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01F7C35C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ance _MAXLR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190E63DC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19B4AE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Pace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6D356C2C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UG</w:t>
            </w:r>
            <w:proofErr w:type="spellEnd"/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583C294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62.17±2.75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ACC8581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60.06±1.95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32A6242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61.17±2.09</w:t>
            </w:r>
          </w:p>
        </w:tc>
      </w:tr>
      <w:tr w:rsidR="008C5562" w:rsidRPr="008C5562" w14:paraId="75DA127F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3AE262B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2AFB3A6E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ance _MINLR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02FD5CA4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D7A86A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Pace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0864C421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UG</w:t>
            </w:r>
            <w:proofErr w:type="spellEnd"/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CC4D366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59.81±2.73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5EEA661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57.45±1.78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F71A529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58.54±2.47</w:t>
            </w:r>
          </w:p>
        </w:tc>
      </w:tr>
      <w:tr w:rsidR="008C5562" w:rsidRPr="008C5562" w14:paraId="6609B3AD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A049509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2CD660B3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and To Sit - Duration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3748721E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and To Si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14EC07D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Pace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753B6235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DTC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233938D" w14:textId="0B9CDA63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36[-0.85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08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FB04B49" w14:textId="19F2A238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07[-0.15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23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944F8CC" w14:textId="745D5FCF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11[-0.31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30]</w:t>
            </w:r>
          </w:p>
        </w:tc>
      </w:tr>
      <w:tr w:rsidR="008C5562" w:rsidRPr="008C5562" w14:paraId="5288402C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D3EE092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7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103A0A06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and To Sit - Duration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1D9F3883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and To Si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047B324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Pace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59B00C5F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UG</w:t>
            </w:r>
            <w:proofErr w:type="spellEnd"/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1D77D5E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.80±0.63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2F153BE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.45±0.68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F267CA3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.25±0.62</w:t>
            </w:r>
          </w:p>
        </w:tc>
      </w:tr>
      <w:tr w:rsidR="008C5562" w:rsidRPr="008C5562" w14:paraId="19BBEAB6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012B259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8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7850DC6A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and To Sit - Trunk - Max Lean Angle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5124D7C7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and To Si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D76BE25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Axial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1F69448B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dTUG</w:t>
            </w:r>
            <w:proofErr w:type="spellEnd"/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4775DB1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69.73±11.91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25216EF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58.80±11.46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2469B2C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64.22±12.25</w:t>
            </w:r>
          </w:p>
        </w:tc>
      </w:tr>
      <w:tr w:rsidR="008C5562" w:rsidRPr="008C5562" w14:paraId="61AD5008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928082E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9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6FCEB229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Stand To Sit - Trunk - </w:t>
            </w: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Max_Min</w:t>
            </w:r>
            <w:proofErr w:type="spellEnd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 Lean Angle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6795CCD9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and To Si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E087B5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Axial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58C313A7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UG</w:t>
            </w:r>
            <w:proofErr w:type="spellEnd"/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ED5D2E5" w14:textId="2EE91900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23.86[-33.45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19.74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C08843D" w14:textId="65EFD4AB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32.92[-38.06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26.06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DC60B53" w14:textId="7842BADD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31.25[-39.99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23.25]</w:t>
            </w:r>
          </w:p>
        </w:tc>
      </w:tr>
      <w:tr w:rsidR="008C5562" w:rsidRPr="008C5562" w14:paraId="78DA1363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0E43DDD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5F2623E5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Stand To Sit - Trunk - </w:t>
            </w: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Max_Min</w:t>
            </w:r>
            <w:proofErr w:type="spellEnd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 Lean Angle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553BF583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and To Si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467CF3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Axial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433478BA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DTC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F085A8D" w14:textId="4A1011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38[-1.05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16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E86AB0B" w14:textId="32E9AC4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07[-0.16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20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F5C73F9" w14:textId="3CA79BF4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04[-0.38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13]</w:t>
            </w:r>
          </w:p>
        </w:tc>
      </w:tr>
      <w:tr w:rsidR="008C5562" w:rsidRPr="008C5562" w14:paraId="61CA6005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126A770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1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22F251E0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and To Sit - Trunk - Min Lean Angle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453BBE37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and To Si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FD1488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Axial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4B0962FF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UG</w:t>
            </w:r>
            <w:proofErr w:type="spellEnd"/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227B651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38.09±15.22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88A0790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25.38±9.05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250D364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26.84±12.18</w:t>
            </w:r>
          </w:p>
        </w:tc>
      </w:tr>
      <w:tr w:rsidR="008C5562" w:rsidRPr="008C5562" w14:paraId="7F6A5CBD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BD27E9A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454FAB2B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ep Length _ABSLR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1C666691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798944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Amplitude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1493BF36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DTC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31B355D" w14:textId="514432F8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36[-2.33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36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5DAF3D9" w14:textId="61A43491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16[-0.90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52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BC9951C" w14:textId="4CBC264D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14[-0.15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33]</w:t>
            </w:r>
          </w:p>
        </w:tc>
      </w:tr>
      <w:tr w:rsidR="008C5562" w:rsidRPr="008C5562" w14:paraId="51124EA4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E74AB62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3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4CDF97A8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raight-Walking Duration 1st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38C9E5B1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7D9317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Pace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5080A063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UG</w:t>
            </w:r>
            <w:proofErr w:type="spellEnd"/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195D74B" w14:textId="138789FB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4.39[3.53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5.58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C715694" w14:textId="0F8F5512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.81[3.48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4.35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31328D5" w14:textId="2FA95862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4.21[3.48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4.86]</w:t>
            </w:r>
          </w:p>
        </w:tc>
      </w:tr>
      <w:tr w:rsidR="008C5562" w:rsidRPr="008C5562" w14:paraId="7E9F760D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65FCC8F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643761C3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ride Length Asymmetry Std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3BAE718C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46DD6E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Variability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6FA98911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DTC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5FC55A6" w14:textId="2040CD51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05[-0.32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12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C6EA08A" w14:textId="432FC030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23[-1.44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57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B11A2CD" w14:textId="2EA0990D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23[-1.00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22]</w:t>
            </w:r>
          </w:p>
        </w:tc>
      </w:tr>
      <w:tr w:rsidR="008C5562" w:rsidRPr="008C5562" w14:paraId="13538D8B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680B9EC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53696D79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ride Length Difference Std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0E999387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BD49FB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Variability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5CCBF4E7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DTC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77F3024" w14:textId="715416F8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00[-0.39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22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5668FFA" w14:textId="68CDB1F9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22[-1.23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61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AAE1474" w14:textId="26D960D2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21[-0.77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30]</w:t>
            </w:r>
          </w:p>
        </w:tc>
      </w:tr>
      <w:tr w:rsidR="008C5562" w:rsidRPr="008C5562" w14:paraId="04EF367D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769DA74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6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02EE362A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Stride Length </w:t>
            </w:r>
            <w:proofErr w:type="spellStart"/>
            <w:proofErr w:type="gram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R.Std</w:t>
            </w:r>
            <w:proofErr w:type="spellEnd"/>
            <w:proofErr w:type="gramEnd"/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07A08835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960D68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Variability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7B8D296F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DTC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17B7009" w14:textId="2862EA80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96[-1.72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31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785F04C" w14:textId="090800E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01[-0.82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26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8606428" w14:textId="009A615E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11[-0.56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14]</w:t>
            </w:r>
          </w:p>
        </w:tc>
      </w:tr>
      <w:tr w:rsidR="008C5562" w:rsidRPr="008C5562" w14:paraId="587D3B3E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80A18B9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66635DB4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wing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0D0E9CD5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4A35413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Pace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08DD1554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UG</w:t>
            </w:r>
            <w:proofErr w:type="spellEnd"/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487E260" w14:textId="3F77BA93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9.06[38.21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40.49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C0452D2" w14:textId="231647B9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41.21[40.29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42.24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CEA02E1" w14:textId="7516D495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40.15[38.69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41.33]</w:t>
            </w:r>
          </w:p>
        </w:tc>
      </w:tr>
      <w:tr w:rsidR="008C5562" w:rsidRPr="008C5562" w14:paraId="215C134F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7569AA1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8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3076FBEA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wing _MAXLR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5FAB0949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902816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Pace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185EA36B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UG</w:t>
            </w:r>
            <w:proofErr w:type="spellEnd"/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1B00808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40.19±2.73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930CB4F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42.55±1.78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FF47C94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41.46±2.47</w:t>
            </w:r>
          </w:p>
        </w:tc>
      </w:tr>
      <w:tr w:rsidR="008C5562" w:rsidRPr="008C5562" w14:paraId="2331BD89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45D737F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9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7024B902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wing _MINLR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4BDA74D1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6C04FC5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Pace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6AC0E3DF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UG</w:t>
            </w:r>
            <w:proofErr w:type="spellEnd"/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4F2E1C5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7.83±2.75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4CBEA6D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9.94±1.95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DED49B7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8.83±2.09</w:t>
            </w:r>
          </w:p>
        </w:tc>
      </w:tr>
      <w:tr w:rsidR="008C5562" w:rsidRPr="008C5562" w14:paraId="075FFF65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640F242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449A9E60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Trunk - Forward Sway Max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7ABA9EE4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6E7EBF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Axial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7E015134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DTC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39546B5" w14:textId="295657F5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02[-0.06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00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0C64952" w14:textId="7112CBFA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01[-0.04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03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1F7B824" w14:textId="165CD98D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04[-0.08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02]</w:t>
            </w:r>
          </w:p>
        </w:tc>
      </w:tr>
      <w:tr w:rsidR="008C5562" w:rsidRPr="008C5562" w14:paraId="6A31C5F4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8D56FA8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41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7F2928B7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Trunk - Left Rotation Max Std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690BE685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9767D8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Variability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33776FAF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dTUG</w:t>
            </w:r>
            <w:proofErr w:type="spellEnd"/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804587B" w14:textId="7F0D7DCC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.99[1.63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.25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9C31A3C" w14:textId="6C144DC0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.33[1.08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.69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CD24870" w14:textId="781D8BB1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.94[1.50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.74]</w:t>
            </w:r>
          </w:p>
        </w:tc>
      </w:tr>
      <w:tr w:rsidR="008C5562" w:rsidRPr="008C5562" w14:paraId="6C085463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284169B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42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70640089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Trunk - Left Rotation Max Std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47758BDE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83A67C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Variability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6C96868F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DTC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5B51FE5" w14:textId="2A67953B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00[-0.61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29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0958F72" w14:textId="159CE6C2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26[-0.02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37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4AD00E6" w14:textId="14136F65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19[-0.53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19]</w:t>
            </w:r>
          </w:p>
        </w:tc>
      </w:tr>
      <w:tr w:rsidR="008C5562" w:rsidRPr="008C5562" w14:paraId="171057EF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69A5C31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43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3ACF91F4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Trunk - Max Sagittal Angular Velocity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481F026D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ACDFB2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peed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4B0E902C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TUG</w:t>
            </w:r>
            <w:proofErr w:type="spellEnd"/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8BDC007" w14:textId="035FC5D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3.50[11.25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7.50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27C906D" w14:textId="7AAB954A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3.50[12.00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4.25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FBD952B" w14:textId="2E4F9D30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3.00[11.00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16.00]</w:t>
            </w:r>
          </w:p>
        </w:tc>
      </w:tr>
      <w:tr w:rsidR="008C5562" w:rsidRPr="008C5562" w14:paraId="0620E9ED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90A1FF9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44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44797D7B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Trunk - Max Transverse Angular Velocity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03CFB25A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F9D1EE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Speed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77F769E1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DTC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9A5D572" w14:textId="2E677C41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-0.03[-0.11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02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9FA683C" w14:textId="25DFD272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07[0.03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14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67D75E7" w14:textId="0B5690E8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06[-0.06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0.15]</w:t>
            </w:r>
          </w:p>
        </w:tc>
      </w:tr>
      <w:tr w:rsidR="008C5562" w:rsidRPr="008C5562" w14:paraId="77C0D558" w14:textId="77777777" w:rsidTr="003C2168">
        <w:trPr>
          <w:trHeight w:val="302"/>
          <w:jc w:val="center"/>
        </w:trPr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7BAD5C1" w14:textId="77777777" w:rsidR="008C5562" w:rsidRPr="008C5562" w:rsidRDefault="008C5562" w:rsidP="00471710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45</w:t>
            </w: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15A730D9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Trunk - </w:t>
            </w: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Right_Left</w:t>
            </w:r>
            <w:proofErr w:type="spellEnd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 Sway Max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4A099F3E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Wa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2EE004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Axial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1754F922" w14:textId="77777777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proofErr w:type="spellStart"/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dTUG</w:t>
            </w:r>
            <w:proofErr w:type="spellEnd"/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1E6549C" w14:textId="46A10BEA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.74[2.96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5.42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C48B48B" w14:textId="289F8776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2.95[2.16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3.44]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C432A76" w14:textId="5E8CE444" w:rsidR="008C5562" w:rsidRPr="008C5562" w:rsidRDefault="008C5562" w:rsidP="008C5562">
            <w:pPr>
              <w:widowControl/>
              <w:spacing w:line="240" w:lineRule="auto"/>
              <w:jc w:val="left"/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</w:pP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4.11[3.31</w:t>
            </w:r>
            <w:r w:rsidR="00471710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 xml:space="preserve">, </w:t>
            </w:r>
            <w:r w:rsidRPr="008C5562">
              <w:rPr>
                <w:rFonts w:ascii="Calibri" w:hAnsi="Calibri" w:cs="Calibri"/>
                <w:color w:val="000000"/>
                <w:kern w:val="0"/>
                <w:sz w:val="21"/>
                <w:szCs w:val="21"/>
              </w:rPr>
              <w:t>5.02]</w:t>
            </w:r>
          </w:p>
        </w:tc>
      </w:tr>
    </w:tbl>
    <w:p w14:paraId="7DEE4D06" w14:textId="64A8170F" w:rsidR="00730BA6" w:rsidRPr="006A1F10" w:rsidRDefault="00612DB5" w:rsidP="006A1F10">
      <w:pPr>
        <w:spacing w:line="240" w:lineRule="auto"/>
        <w:rPr>
          <w:color w:val="auto"/>
          <w:sz w:val="22"/>
          <w:szCs w:val="22"/>
        </w:rPr>
      </w:pPr>
      <w:r w:rsidRPr="006A1F10">
        <w:rPr>
          <w:rFonts w:hint="eastAsia"/>
          <w:b/>
          <w:bCs/>
          <w:color w:val="auto"/>
          <w:sz w:val="22"/>
          <w:szCs w:val="22"/>
        </w:rPr>
        <w:t xml:space="preserve">Note: </w:t>
      </w:r>
      <w:r w:rsidR="005C4E7A" w:rsidRPr="006A1F10">
        <w:rPr>
          <w:color w:val="auto"/>
          <w:sz w:val="22"/>
          <w:szCs w:val="22"/>
        </w:rPr>
        <w:t>ABSLR</w:t>
      </w:r>
      <w:r w:rsidR="005C4E7A" w:rsidRPr="006A1F10">
        <w:rPr>
          <w:rFonts w:hint="eastAsia"/>
          <w:color w:val="auto"/>
          <w:sz w:val="22"/>
          <w:szCs w:val="22"/>
        </w:rPr>
        <w:t>：</w:t>
      </w:r>
      <w:r w:rsidR="005C4E7A" w:rsidRPr="006A1F10">
        <w:rPr>
          <w:color w:val="auto"/>
          <w:sz w:val="22"/>
          <w:szCs w:val="22"/>
        </w:rPr>
        <w:t>Absolute Difference among Left Side and Right Side</w:t>
      </w:r>
      <w:r w:rsidR="005C4E7A" w:rsidRPr="006A1F10">
        <w:rPr>
          <w:rFonts w:hint="eastAsia"/>
          <w:color w:val="auto"/>
          <w:sz w:val="22"/>
          <w:szCs w:val="22"/>
        </w:rPr>
        <w:t>;</w:t>
      </w:r>
      <w:r w:rsidR="005C4E7A" w:rsidRPr="006A1F10">
        <w:rPr>
          <w:color w:val="auto"/>
          <w:sz w:val="22"/>
          <w:szCs w:val="22"/>
        </w:rPr>
        <w:t xml:space="preserve"> MAXLR</w:t>
      </w:r>
      <w:r w:rsidR="005C4E7A" w:rsidRPr="006A1F10">
        <w:rPr>
          <w:rFonts w:hint="eastAsia"/>
          <w:color w:val="auto"/>
          <w:sz w:val="22"/>
          <w:szCs w:val="22"/>
        </w:rPr>
        <w:t>：</w:t>
      </w:r>
      <w:r w:rsidR="005C4E7A" w:rsidRPr="006A1F10">
        <w:rPr>
          <w:rFonts w:hint="eastAsia"/>
          <w:color w:val="auto"/>
          <w:sz w:val="22"/>
          <w:szCs w:val="22"/>
        </w:rPr>
        <w:t>Maximum Value</w:t>
      </w:r>
      <w:r w:rsidR="005C4E7A" w:rsidRPr="006A1F10">
        <w:rPr>
          <w:color w:val="auto"/>
          <w:sz w:val="22"/>
          <w:szCs w:val="22"/>
        </w:rPr>
        <w:t xml:space="preserve"> among Left Side and Right Side</w:t>
      </w:r>
      <w:r w:rsidR="005C4E7A" w:rsidRPr="006A1F10">
        <w:rPr>
          <w:rFonts w:hint="eastAsia"/>
          <w:color w:val="auto"/>
          <w:sz w:val="22"/>
          <w:szCs w:val="22"/>
        </w:rPr>
        <w:t>;</w:t>
      </w:r>
      <w:r w:rsidR="005C4E7A" w:rsidRPr="006A1F10">
        <w:rPr>
          <w:color w:val="auto"/>
          <w:sz w:val="22"/>
          <w:szCs w:val="22"/>
        </w:rPr>
        <w:t xml:space="preserve"> M</w:t>
      </w:r>
      <w:r w:rsidR="005C4E7A" w:rsidRPr="006A1F10">
        <w:rPr>
          <w:rFonts w:hint="eastAsia"/>
          <w:color w:val="auto"/>
          <w:sz w:val="22"/>
          <w:szCs w:val="22"/>
        </w:rPr>
        <w:t>IN</w:t>
      </w:r>
      <w:r w:rsidR="005C4E7A" w:rsidRPr="006A1F10">
        <w:rPr>
          <w:color w:val="auto"/>
          <w:sz w:val="22"/>
          <w:szCs w:val="22"/>
        </w:rPr>
        <w:t>LR</w:t>
      </w:r>
      <w:r w:rsidR="005C4E7A" w:rsidRPr="006A1F10">
        <w:rPr>
          <w:rFonts w:hint="eastAsia"/>
          <w:color w:val="auto"/>
          <w:sz w:val="22"/>
          <w:szCs w:val="22"/>
        </w:rPr>
        <w:t>：</w:t>
      </w:r>
      <w:r w:rsidR="005C4E7A" w:rsidRPr="006A1F10">
        <w:rPr>
          <w:rFonts w:hint="eastAsia"/>
          <w:color w:val="auto"/>
          <w:sz w:val="22"/>
          <w:szCs w:val="22"/>
        </w:rPr>
        <w:t>Minimum Value</w:t>
      </w:r>
      <w:r w:rsidR="005C4E7A" w:rsidRPr="006A1F10">
        <w:rPr>
          <w:color w:val="auto"/>
          <w:sz w:val="22"/>
          <w:szCs w:val="22"/>
        </w:rPr>
        <w:t xml:space="preserve"> among Left Side and Right Side</w:t>
      </w:r>
      <w:r w:rsidR="005C4E7A" w:rsidRPr="006A1F10">
        <w:rPr>
          <w:rFonts w:hint="eastAsia"/>
          <w:color w:val="auto"/>
          <w:sz w:val="22"/>
          <w:szCs w:val="22"/>
        </w:rPr>
        <w:t xml:space="preserve">; </w:t>
      </w:r>
      <w:r w:rsidR="005C4E7A" w:rsidRPr="006A1F10">
        <w:rPr>
          <w:color w:val="auto"/>
          <w:sz w:val="22"/>
          <w:szCs w:val="22"/>
        </w:rPr>
        <w:t>L.</w:t>
      </w:r>
      <w:r w:rsidR="005C4E7A" w:rsidRPr="006A1F10">
        <w:rPr>
          <w:rFonts w:hint="eastAsia"/>
          <w:color w:val="auto"/>
          <w:sz w:val="22"/>
          <w:szCs w:val="22"/>
        </w:rPr>
        <w:t xml:space="preserve"> </w:t>
      </w:r>
      <w:r w:rsidR="005C4E7A" w:rsidRPr="006A1F10">
        <w:rPr>
          <w:color w:val="auto"/>
          <w:sz w:val="22"/>
          <w:szCs w:val="22"/>
        </w:rPr>
        <w:t>Std</w:t>
      </w:r>
      <w:r w:rsidR="005C4E7A" w:rsidRPr="006A1F10">
        <w:rPr>
          <w:rFonts w:hint="eastAsia"/>
          <w:color w:val="auto"/>
          <w:sz w:val="22"/>
          <w:szCs w:val="22"/>
        </w:rPr>
        <w:t xml:space="preserve"> &amp; R. Std</w:t>
      </w:r>
      <w:r w:rsidR="005C4E7A" w:rsidRPr="006A1F10">
        <w:rPr>
          <w:color w:val="auto"/>
          <w:sz w:val="22"/>
          <w:szCs w:val="22"/>
        </w:rPr>
        <w:t xml:space="preserve">: </w:t>
      </w:r>
      <w:r w:rsidR="005C4E7A" w:rsidRPr="006A1F10">
        <w:rPr>
          <w:rFonts w:hint="eastAsia"/>
          <w:color w:val="auto"/>
          <w:sz w:val="22"/>
          <w:szCs w:val="22"/>
        </w:rPr>
        <w:t>S</w:t>
      </w:r>
      <w:r w:rsidR="005C4E7A" w:rsidRPr="006A1F10">
        <w:rPr>
          <w:color w:val="auto"/>
          <w:sz w:val="22"/>
          <w:szCs w:val="22"/>
        </w:rPr>
        <w:t xml:space="preserve">tandard </w:t>
      </w:r>
      <w:r w:rsidR="005C4E7A" w:rsidRPr="006A1F10">
        <w:rPr>
          <w:rFonts w:hint="eastAsia"/>
          <w:color w:val="auto"/>
          <w:sz w:val="22"/>
          <w:szCs w:val="22"/>
        </w:rPr>
        <w:t>D</w:t>
      </w:r>
      <w:r w:rsidR="005C4E7A" w:rsidRPr="006A1F10">
        <w:rPr>
          <w:color w:val="auto"/>
          <w:sz w:val="22"/>
          <w:szCs w:val="22"/>
        </w:rPr>
        <w:t xml:space="preserve">eviation </w:t>
      </w:r>
      <w:r w:rsidR="005C4E7A" w:rsidRPr="006A1F10">
        <w:rPr>
          <w:rFonts w:hint="eastAsia"/>
          <w:color w:val="auto"/>
          <w:sz w:val="22"/>
          <w:szCs w:val="22"/>
        </w:rPr>
        <w:t>of Left &amp; Right Side;</w:t>
      </w:r>
      <w:r w:rsidR="005C4E7A" w:rsidRPr="006A1F10">
        <w:rPr>
          <w:color w:val="auto"/>
          <w:sz w:val="22"/>
          <w:szCs w:val="22"/>
        </w:rPr>
        <w:t xml:space="preserve"> Max: </w:t>
      </w:r>
      <w:r w:rsidR="005C4E7A" w:rsidRPr="006A1F10">
        <w:rPr>
          <w:rFonts w:hint="eastAsia"/>
          <w:color w:val="auto"/>
          <w:sz w:val="22"/>
          <w:szCs w:val="22"/>
        </w:rPr>
        <w:t xml:space="preserve">Maximum Value of Specific Feature; </w:t>
      </w:r>
      <w:r w:rsidR="005C4E7A" w:rsidRPr="006A1F10">
        <w:rPr>
          <w:color w:val="auto"/>
          <w:sz w:val="22"/>
          <w:szCs w:val="22"/>
        </w:rPr>
        <w:t>1</w:t>
      </w:r>
      <w:r w:rsidR="005C4E7A" w:rsidRPr="006A1F10">
        <w:rPr>
          <w:color w:val="auto"/>
          <w:sz w:val="22"/>
          <w:szCs w:val="22"/>
          <w:vertAlign w:val="superscript"/>
        </w:rPr>
        <w:t>st</w:t>
      </w:r>
      <w:r w:rsidR="005C4E7A" w:rsidRPr="006A1F10">
        <w:rPr>
          <w:color w:val="auto"/>
          <w:sz w:val="22"/>
          <w:szCs w:val="22"/>
        </w:rPr>
        <w:t>:</w:t>
      </w:r>
      <w:r w:rsidR="005C4E7A" w:rsidRPr="006A1F10">
        <w:rPr>
          <w:rFonts w:hint="eastAsia"/>
          <w:color w:val="auto"/>
          <w:sz w:val="22"/>
          <w:szCs w:val="22"/>
        </w:rPr>
        <w:t xml:space="preserve"> Features Describing the First Walking Stage;</w:t>
      </w:r>
      <w:r w:rsidR="005C4E7A" w:rsidRPr="006A1F10">
        <w:rPr>
          <w:color w:val="auto"/>
          <w:sz w:val="22"/>
          <w:szCs w:val="22"/>
        </w:rPr>
        <w:t xml:space="preserve"> AVG: </w:t>
      </w:r>
      <w:r w:rsidR="005C4E7A" w:rsidRPr="006A1F10">
        <w:rPr>
          <w:rFonts w:hint="eastAsia"/>
          <w:color w:val="auto"/>
          <w:sz w:val="22"/>
          <w:szCs w:val="22"/>
        </w:rPr>
        <w:t>Average</w:t>
      </w:r>
      <w:r w:rsidR="00E86F2F" w:rsidRPr="006A1F10">
        <w:rPr>
          <w:rFonts w:hint="eastAsia"/>
          <w:color w:val="auto"/>
          <w:sz w:val="22"/>
          <w:szCs w:val="22"/>
        </w:rPr>
        <w:t xml:space="preserve"> Value</w:t>
      </w:r>
      <w:r w:rsidR="005C4E7A" w:rsidRPr="006A1F10">
        <w:rPr>
          <w:color w:val="auto"/>
          <w:sz w:val="22"/>
          <w:szCs w:val="22"/>
        </w:rPr>
        <w:t>.</w:t>
      </w:r>
    </w:p>
    <w:sectPr w:rsidR="00730BA6" w:rsidRPr="006A1F10" w:rsidSect="008C5562">
      <w:headerReference w:type="first" r:id="rId7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80359" w14:textId="77777777" w:rsidR="001E1BCD" w:rsidRDefault="001E1BCD">
      <w:pPr>
        <w:spacing w:line="240" w:lineRule="auto"/>
      </w:pPr>
      <w:r>
        <w:separator/>
      </w:r>
    </w:p>
  </w:endnote>
  <w:endnote w:type="continuationSeparator" w:id="0">
    <w:p w14:paraId="7B26C3D8" w14:textId="77777777" w:rsidR="001E1BCD" w:rsidRDefault="001E1B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CBDE5" w14:textId="77777777" w:rsidR="001E1BCD" w:rsidRDefault="001E1BCD">
      <w:r>
        <w:separator/>
      </w:r>
    </w:p>
  </w:footnote>
  <w:footnote w:type="continuationSeparator" w:id="0">
    <w:p w14:paraId="4D6684E6" w14:textId="77777777" w:rsidR="001E1BCD" w:rsidRDefault="001E1B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E8A0BB" w14:textId="77777777" w:rsidR="00730BA6" w:rsidRDefault="00730BA6">
    <w:pPr>
      <w:pStyle w:val="a5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AxMDA2YzY2ZDFmY2Y2NTFhOWMyYzdkOTM0YzljMzAifQ=="/>
  </w:docVars>
  <w:rsids>
    <w:rsidRoot w:val="00CE2D5A"/>
    <w:rsid w:val="00095B67"/>
    <w:rsid w:val="00131E25"/>
    <w:rsid w:val="00150492"/>
    <w:rsid w:val="00173BF9"/>
    <w:rsid w:val="001A64B7"/>
    <w:rsid w:val="001E1BCD"/>
    <w:rsid w:val="00237523"/>
    <w:rsid w:val="00323690"/>
    <w:rsid w:val="0035565A"/>
    <w:rsid w:val="003C2168"/>
    <w:rsid w:val="00404CE8"/>
    <w:rsid w:val="004301F1"/>
    <w:rsid w:val="00471710"/>
    <w:rsid w:val="00481FA2"/>
    <w:rsid w:val="004B1E89"/>
    <w:rsid w:val="004C49BC"/>
    <w:rsid w:val="00593BB6"/>
    <w:rsid w:val="005C4E7A"/>
    <w:rsid w:val="005E239A"/>
    <w:rsid w:val="005F4D71"/>
    <w:rsid w:val="00604A5C"/>
    <w:rsid w:val="00612DB5"/>
    <w:rsid w:val="00627CC0"/>
    <w:rsid w:val="006A1F10"/>
    <w:rsid w:val="007017D2"/>
    <w:rsid w:val="00730BA6"/>
    <w:rsid w:val="00731D29"/>
    <w:rsid w:val="00734818"/>
    <w:rsid w:val="00831008"/>
    <w:rsid w:val="008518C5"/>
    <w:rsid w:val="008C5562"/>
    <w:rsid w:val="00A22C2B"/>
    <w:rsid w:val="00AD7DFA"/>
    <w:rsid w:val="00C069CE"/>
    <w:rsid w:val="00CE2D5A"/>
    <w:rsid w:val="00E27011"/>
    <w:rsid w:val="00E41CF8"/>
    <w:rsid w:val="00E86F2F"/>
    <w:rsid w:val="00F03356"/>
    <w:rsid w:val="00F15BC9"/>
    <w:rsid w:val="00F84355"/>
    <w:rsid w:val="00FA38EF"/>
    <w:rsid w:val="00FA44F8"/>
    <w:rsid w:val="00FE6D53"/>
    <w:rsid w:val="37556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5C625A"/>
  <w15:docId w15:val="{9AA78E3A-1F8B-4E3A-814E-A05CD715D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rFonts w:ascii="Times New Roman" w:eastAsia="宋体" w:hAnsi="Times New Roman" w:cs="Times New Roman"/>
      <w:color w:val="7030A0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qFormat/>
  </w:style>
  <w:style w:type="paragraph" w:customStyle="1" w:styleId="MDPI31text">
    <w:name w:val="MDPI_3.1_text"/>
    <w:qFormat/>
    <w:pPr>
      <w:adjustRightInd w:val="0"/>
      <w:snapToGrid w:val="0"/>
      <w:spacing w:line="360" w:lineRule="auto"/>
      <w:jc w:val="both"/>
    </w:pPr>
    <w:rPr>
      <w:rFonts w:ascii="Times New Roman" w:hAnsi="Times New Roman" w:cs="Times New Roman"/>
      <w:snapToGrid w:val="0"/>
      <w:sz w:val="24"/>
      <w:szCs w:val="24"/>
      <w:lang w:val="en-GB" w:bidi="en-US"/>
    </w:rPr>
  </w:style>
  <w:style w:type="character" w:customStyle="1" w:styleId="a6">
    <w:name w:val="页眉 字符"/>
    <w:basedOn w:val="a0"/>
    <w:link w:val="a5"/>
    <w:uiPriority w:val="99"/>
    <w:rPr>
      <w:rFonts w:ascii="Times New Roman" w:eastAsia="宋体" w:hAnsi="Times New Roman" w:cs="Times New Roman"/>
      <w:color w:val="7030A0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Times New Roman" w:eastAsia="宋体" w:hAnsi="Times New Roman" w:cs="Times New Roman"/>
      <w:color w:val="7030A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3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1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0A8205-870D-4362-BF28-CD108F9545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633</Words>
  <Characters>4348</Characters>
  <Application>Microsoft Office Word</Application>
  <DocSecurity>0</DocSecurity>
  <Lines>395</Lines>
  <Paragraphs>415</Paragraphs>
  <ScaleCrop>false</ScaleCrop>
  <Company/>
  <LinksUpToDate>false</LinksUpToDate>
  <CharactersWithSpaces>4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玲玉</dc:creator>
  <cp:lastModifiedBy>川 张</cp:lastModifiedBy>
  <cp:revision>15</cp:revision>
  <dcterms:created xsi:type="dcterms:W3CDTF">2024-05-28T06:37:00Z</dcterms:created>
  <dcterms:modified xsi:type="dcterms:W3CDTF">2025-08-18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D74A0428F89424ABE8D949CB19366EB_12</vt:lpwstr>
  </property>
</Properties>
</file>